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B88D7" w14:textId="77777777" w:rsidR="00F4420E" w:rsidRPr="00F4420E" w:rsidRDefault="00F4420E" w:rsidP="00B9689B">
      <w:pPr>
        <w:spacing w:line="480" w:lineRule="auto"/>
        <w:rPr>
          <w:rFonts w:ascii="Times New Roman" w:hAnsi="Times New Roman" w:cs="Times New Roman"/>
        </w:rPr>
      </w:pPr>
    </w:p>
    <w:p w14:paraId="40AF69FE" w14:textId="03DECB29" w:rsidR="003B4505" w:rsidRDefault="00F4420E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420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D06F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4420E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F4420E">
        <w:rPr>
          <w:rFonts w:ascii="Times New Roman" w:hAnsi="Times New Roman" w:cs="Times New Roman"/>
          <w:sz w:val="24"/>
          <w:szCs w:val="24"/>
        </w:rPr>
        <w:t>Characteristics of participants according to GDM status.</w:t>
      </w:r>
    </w:p>
    <w:tbl>
      <w:tblPr>
        <w:tblW w:w="108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5"/>
        <w:gridCol w:w="2932"/>
        <w:gridCol w:w="3068"/>
        <w:gridCol w:w="1060"/>
      </w:tblGrid>
      <w:tr w:rsidR="00C92728" w14:paraId="6FCD7E20" w14:textId="77777777" w:rsidTr="00C92728">
        <w:trPr>
          <w:trHeight w:val="282"/>
          <w:jc w:val="center"/>
        </w:trPr>
        <w:tc>
          <w:tcPr>
            <w:tcW w:w="3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58203" w14:textId="77777777" w:rsidR="00C92728" w:rsidRDefault="00C92728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Variables</w:t>
            </w:r>
          </w:p>
        </w:tc>
        <w:tc>
          <w:tcPr>
            <w:tcW w:w="6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9A0B4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DM 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6FDA5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value</w:t>
            </w:r>
          </w:p>
        </w:tc>
      </w:tr>
      <w:tr w:rsidR="00C92728" w14:paraId="755C0E7A" w14:textId="77777777" w:rsidTr="00C92728">
        <w:trPr>
          <w:trHeight w:val="28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C9400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69FF1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 (n = 7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28F29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o (n = 239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ACA9F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92728" w14:paraId="0F3479AB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4518F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9C2E0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.69 (31.44, 3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5E2BE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.46 (30.32, 3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864EC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C92728" w14:paraId="7D7F7D3C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C56FB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amily income per year, 10000 y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1CE6D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17 (11.42, 1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8ED2A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42 (12, 1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F1544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</w:p>
        </w:tc>
      </w:tr>
      <w:tr w:rsidR="00C92728" w14:paraId="62F4D308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45519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ace, Ha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152A9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45 (8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CE82B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78 (8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3C476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1</w:t>
            </w:r>
          </w:p>
        </w:tc>
      </w:tr>
      <w:tr w:rsidR="00C92728" w14:paraId="339376B1" w14:textId="77777777" w:rsidTr="00C9272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0D6E2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MI, kg/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09B67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.43 (23.16, 2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6AF8F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.27 (22.11, 2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9E56F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C92728" w14:paraId="46E64A27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D33F4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amily history of diabetes or GDM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EE558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 (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1224F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6 (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DF329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</w:tr>
      <w:tr w:rsidR="00C92728" w14:paraId="6D19FF87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7A758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morbidity, 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B8109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4 (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1F43D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7 (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383F3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</w:tr>
      <w:tr w:rsidR="00C92728" w14:paraId="59BCE7EC" w14:textId="77777777" w:rsidTr="00C92728">
        <w:trPr>
          <w:trHeight w:val="282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CE0B8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hysical activity, METs ×h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5C44C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1.27 (135.69, 14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835BA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9.26 (146.07, 15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22185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C92728" w14:paraId="7B11F6FD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A2545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rimipar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4AE6B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68 (9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41D5B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58 (9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707C5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4</w:t>
            </w:r>
          </w:p>
        </w:tc>
      </w:tr>
      <w:tr w:rsidR="00C92728" w14:paraId="27C429D0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D53B9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ccup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1DE4F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A7182" w14:textId="77777777" w:rsidR="00C92728" w:rsidRDefault="00C92728" w:rsidP="00B9689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18F52" w14:textId="77777777" w:rsidR="00C92728" w:rsidRDefault="00C92728" w:rsidP="00B9689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2728" w14:paraId="57340C1A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4CF0E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 xml:space="preserve">  Professionals or civil serv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8124C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8 (3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2A8A7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18 (3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CED9A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4</w:t>
            </w:r>
          </w:p>
        </w:tc>
      </w:tr>
      <w:tr w:rsidR="00C92728" w14:paraId="0AEEDFBF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13583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Unskilled labor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EA3ED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9 (2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3A3ED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48 (2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48A00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7</w:t>
            </w:r>
          </w:p>
        </w:tc>
      </w:tr>
      <w:tr w:rsidR="00C92728" w14:paraId="32E2FD22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A4947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No formal 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9E6AE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5 (2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3A2C4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21 (2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7EEDB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</w:tr>
      <w:tr w:rsidR="00C92728" w14:paraId="7E2649B7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5D652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Other (including student, farmer, et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BE0E0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2 (1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EF074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2 (1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B6E60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</w:t>
            </w:r>
          </w:p>
        </w:tc>
      </w:tr>
      <w:tr w:rsidR="00C92728" w14:paraId="068987A5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6E09A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er education leve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335CF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48 (5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41313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62 (5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CA7AE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6</w:t>
            </w:r>
          </w:p>
        </w:tc>
      </w:tr>
      <w:tr w:rsidR="00C92728" w14:paraId="2CC20888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578B7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re-pregnancy smo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4F206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 (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5BF74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6 (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E6E80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</w:t>
            </w:r>
          </w:p>
        </w:tc>
      </w:tr>
      <w:tr w:rsidR="00C92728" w14:paraId="3031DAD3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E0FB1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re-pregnancy alcohol drin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CBB50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6 (1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AC6E0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77 (1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C5EE8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4</w:t>
            </w:r>
          </w:p>
        </w:tc>
      </w:tr>
      <w:tr w:rsidR="00C92728" w14:paraId="64907A5A" w14:textId="77777777" w:rsidTr="00C92728">
        <w:trPr>
          <w:trHeight w:val="282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4A3C0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otal energy intake, kcal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AC115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79.3 (1540.86, 161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E35A5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06.56 (1584.59, 162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CCDD0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3</w:t>
            </w:r>
          </w:p>
        </w:tc>
      </w:tr>
      <w:tr w:rsidR="00C92728" w14:paraId="5F648169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2CE14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rotein intake,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880A7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2.1 (60.42, 6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C40AB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2.5 (61.54, 6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983DD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</w:p>
        </w:tc>
      </w:tr>
      <w:tr w:rsidR="00C92728" w14:paraId="684D6CFE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59377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at intake,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71732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2.16 (40.84, 4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1A044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2.99 (42.24, 4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E5F5E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7</w:t>
            </w:r>
          </w:p>
        </w:tc>
      </w:tr>
      <w:tr w:rsidR="00C92728" w14:paraId="00C8B69B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B2FED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QI trisectional quantil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A8744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41264" w14:textId="77777777" w:rsidR="00C92728" w:rsidRDefault="00C92728" w:rsidP="00B9689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28C99" w14:textId="77777777" w:rsidR="00C92728" w:rsidRDefault="00C92728" w:rsidP="00B9689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2728" w14:paraId="7AA43D8E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216E0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The first quantile (4 -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45C8D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2 (2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F7603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9 (2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F18B8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7</w:t>
            </w:r>
          </w:p>
        </w:tc>
      </w:tr>
      <w:tr w:rsidR="00C92728" w14:paraId="3B6BD45C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A7450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 xml:space="preserve">  The second quantile (8 - 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CE121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35 (5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56E14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48 (5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CCCDC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</w:tr>
      <w:tr w:rsidR="00C92728" w14:paraId="6101AD3F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EAF5B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The third quantile (12 -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9F90B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7 (2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403AD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42 (2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DADCF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C92728" w14:paraId="56610BBC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03BEE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ir pollution exposure before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7DE78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E8698" w14:textId="77777777" w:rsidR="00C92728" w:rsidRDefault="00C92728" w:rsidP="00B9689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E6FBA" w14:textId="77777777" w:rsidR="00C92728" w:rsidRDefault="00C92728" w:rsidP="00B9689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2728" w14:paraId="2717340E" w14:textId="77777777" w:rsidTr="00C9272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C0AFA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P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2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 μg/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E174D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8.98 (38.71, 3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0AFD3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8.39 (38.24, 3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61D1A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92728" w14:paraId="75C2EBD8" w14:textId="77777777" w:rsidTr="00C9272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4CD1C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PM10, μg/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D84B6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0.25 (69.73, 7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91647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05 (68.75, 6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88BAA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C92728" w14:paraId="4449AC66" w14:textId="77777777" w:rsidTr="00C9272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EBDAC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SO2, μg/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F413B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.8 (22.46, 2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654CA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.2 (22.01, 2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FB9DA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</w:p>
        </w:tc>
      </w:tr>
      <w:tr w:rsidR="00C92728" w14:paraId="7CABFA1A" w14:textId="77777777" w:rsidTr="00C9272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7947A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NO2, μg/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7FAD6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3.39 (33.18, 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EE0E0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.9 (32.78, 3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5B209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C92728" w14:paraId="554BC5B3" w14:textId="77777777" w:rsidTr="00C9272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6BAF1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CO, μg/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EA75C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09.72 (904.92, 91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75F58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10.44 (907.71, 91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19486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</w:p>
        </w:tc>
      </w:tr>
      <w:tr w:rsidR="00C92728" w14:paraId="6D32CE2E" w14:textId="77777777" w:rsidTr="00C9272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C48E1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O3, μg/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4CC4F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8.21 (107.82, 10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ED41B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8.75 (108.52, 10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BEEBE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C92728" w14:paraId="7BC1143C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CAEC6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ir pollution exposure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9C9B4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BEE2E" w14:textId="77777777" w:rsidR="00C92728" w:rsidRDefault="00C92728" w:rsidP="00B9689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D5B37" w14:textId="77777777" w:rsidR="00C92728" w:rsidRDefault="00C92728" w:rsidP="00B9689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2728" w14:paraId="5FF2ED06" w14:textId="77777777" w:rsidTr="00C9272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23809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P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2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, μg/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C7D05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2.81 (41.83, 4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51B28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1.43 (40.87, 4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FAE6A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C92728" w14:paraId="58612D6A" w14:textId="77777777" w:rsidTr="00C9272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BFB31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PM10, μg/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02B85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9.47 (77.95, 8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240F2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7.99 (77.13, 7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23D2A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</w:t>
            </w:r>
          </w:p>
        </w:tc>
      </w:tr>
      <w:tr w:rsidR="00C92728" w14:paraId="584B78E8" w14:textId="77777777" w:rsidTr="00C9272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81529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 xml:space="preserve">  SO2, μg/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0995D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.93 (20.45, 2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86BF6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.74 (20.47, 2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29ADB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9</w:t>
            </w:r>
          </w:p>
        </w:tc>
      </w:tr>
      <w:tr w:rsidR="00C92728" w14:paraId="49BE4CFF" w14:textId="77777777" w:rsidTr="00C9272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A42B5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NO2, μg/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DFF36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.92 (35.39, 3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46BD8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.13 (34.82, 3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A2444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C92728" w14:paraId="2C91310D" w14:textId="77777777" w:rsidTr="00C9272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CBC10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CO, μg/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77B18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97.55 (887.94, 90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A13EB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89.07 (883.58, 89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B142A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</w:tr>
      <w:tr w:rsidR="00C92728" w14:paraId="1ADF4D89" w14:textId="77777777" w:rsidTr="00C9272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3967E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O3, μg/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1374A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3.01 (100.85, 10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2F1B6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6.5 (105.27, 10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FDF88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</w:tr>
      <w:tr w:rsidR="00C92728" w14:paraId="35AF019D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E2E41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ousehold cooking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130E7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DFE17" w14:textId="77777777" w:rsidR="00C92728" w:rsidRDefault="00C92728" w:rsidP="00B9689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9689B" w14:textId="77777777" w:rsidR="00C92728" w:rsidRDefault="00C92728" w:rsidP="00B9689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2728" w14:paraId="301C10A5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DAEE4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Over three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B25E9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6 (3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A479E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03 (2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A487F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7</w:t>
            </w:r>
          </w:p>
        </w:tc>
      </w:tr>
      <w:tr w:rsidR="00C92728" w14:paraId="6C20EBFE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761FC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One to two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6C46E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2 (2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A9F87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01 (2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6E9B7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</w:t>
            </w:r>
          </w:p>
        </w:tc>
      </w:tr>
      <w:tr w:rsidR="00C92728" w14:paraId="7746B247" w14:textId="77777777" w:rsidTr="00C92728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A594C" w14:textId="77777777" w:rsidR="00C92728" w:rsidRDefault="00C92728" w:rsidP="00B9689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Lower then one time per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0935A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6 (45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195E6" w14:textId="77777777" w:rsidR="00C92728" w:rsidRDefault="00C92728" w:rsidP="00B9689B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95 (45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066DC" w14:textId="77777777" w:rsidR="00C92728" w:rsidRDefault="00C92728" w:rsidP="00B9689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1</w:t>
            </w:r>
          </w:p>
        </w:tc>
      </w:tr>
    </w:tbl>
    <w:p w14:paraId="5573E2A3" w14:textId="6E323C03" w:rsidR="00F4420E" w:rsidRPr="00F4420E" w:rsidRDefault="00C92728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420E">
        <w:rPr>
          <w:rFonts w:ascii="Times New Roman" w:hAnsi="Times New Roman" w:cs="Times New Roman"/>
          <w:sz w:val="24"/>
          <w:szCs w:val="24"/>
        </w:rPr>
        <w:t xml:space="preserve"> </w:t>
      </w:r>
      <w:r w:rsidR="00F4420E" w:rsidRPr="00F4420E">
        <w:rPr>
          <w:rFonts w:ascii="Times New Roman" w:hAnsi="Times New Roman" w:cs="Times New Roman"/>
          <w:sz w:val="24"/>
          <w:szCs w:val="24"/>
        </w:rPr>
        <w:t>Abbreviations: BMI, body mass index; GDM, gestational diabetes mellitus</w:t>
      </w:r>
      <w:r w:rsidR="00F4420E">
        <w:rPr>
          <w:rFonts w:ascii="Times New Roman" w:hAnsi="Times New Roman" w:cs="Times New Roman"/>
          <w:sz w:val="24"/>
          <w:szCs w:val="24"/>
        </w:rPr>
        <w:t>;</w:t>
      </w:r>
    </w:p>
    <w:p w14:paraId="4C81AC25" w14:textId="6041C01C" w:rsidR="00F4420E" w:rsidRDefault="00F4420E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420E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F4420E">
        <w:t xml:space="preserve"> </w:t>
      </w:r>
      <w:r w:rsidRPr="00F4420E">
        <w:rPr>
          <w:rFonts w:ascii="Times New Roman" w:hAnsi="Times New Roman" w:cs="Times New Roman"/>
          <w:sz w:val="24"/>
          <w:szCs w:val="24"/>
        </w:rPr>
        <w:t>Least square mean (95% confidence interval) (all such values)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5369A43D" w14:textId="4BCD7608" w:rsidR="00F4420E" w:rsidRDefault="00F4420E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420E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Counts (percentages) </w:t>
      </w:r>
      <w:r w:rsidRPr="00F4420E">
        <w:rPr>
          <w:rFonts w:ascii="Times New Roman" w:hAnsi="Times New Roman" w:cs="Times New Roman"/>
          <w:sz w:val="24"/>
          <w:szCs w:val="24"/>
        </w:rPr>
        <w:t>(all such values)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2435F5C3" w14:textId="4795A667" w:rsidR="00F4420E" w:rsidRDefault="00F4420E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420E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420E">
        <w:rPr>
          <w:rFonts w:ascii="Times New Roman" w:hAnsi="Times New Roman" w:cs="Times New Roman"/>
          <w:sz w:val="24"/>
          <w:szCs w:val="24"/>
        </w:rPr>
        <w:t>Analysis of variance or chi-squared test.</w:t>
      </w:r>
    </w:p>
    <w:p w14:paraId="3E433BD1" w14:textId="659B3048" w:rsidR="00F31E22" w:rsidRPr="00F31E22" w:rsidRDefault="00F31E22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423E1E" w14:textId="4955CC74" w:rsidR="00377730" w:rsidRDefault="00377730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9169E2" w14:textId="373D4FC8" w:rsidR="00377730" w:rsidRDefault="00094F36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4F3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094F3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D06F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E69A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94F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94F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ociation between CQI and </w:t>
      </w:r>
      <w:r w:rsidRPr="008764FF">
        <w:rPr>
          <w:rFonts w:ascii="Times New Roman" w:hAnsi="Times New Roman" w:cs="Times New Roman"/>
          <w:sz w:val="24"/>
          <w:szCs w:val="24"/>
        </w:rPr>
        <w:t xml:space="preserve">fasting glucose level (≥5.1 mmol/L) to define GDM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764FF">
        <w:rPr>
          <w:rFonts w:ascii="Times New Roman" w:hAnsi="Times New Roman" w:cs="Times New Roman"/>
          <w:sz w:val="24"/>
          <w:szCs w:val="24"/>
        </w:rPr>
        <w:t>fGD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764F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915" w:type="dxa"/>
        <w:jc w:val="center"/>
        <w:tblLook w:val="04A0" w:firstRow="1" w:lastRow="0" w:firstColumn="1" w:lastColumn="0" w:noHBand="0" w:noVBand="1"/>
      </w:tblPr>
      <w:tblGrid>
        <w:gridCol w:w="2960"/>
        <w:gridCol w:w="2002"/>
        <w:gridCol w:w="1984"/>
        <w:gridCol w:w="1843"/>
        <w:gridCol w:w="2126"/>
      </w:tblGrid>
      <w:tr w:rsidR="00B76717" w:rsidRPr="00B76717" w14:paraId="37D4217B" w14:textId="77777777" w:rsidTr="00B76717">
        <w:trPr>
          <w:trHeight w:val="282"/>
          <w:jc w:val="center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ADBEF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QI categories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431F3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CEDC0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9BA9C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8E708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el3</w:t>
            </w:r>
          </w:p>
        </w:tc>
      </w:tr>
      <w:tr w:rsidR="00B76717" w:rsidRPr="00B76717" w14:paraId="0F327FEF" w14:textId="77777777" w:rsidTr="00B76717">
        <w:trPr>
          <w:trHeight w:val="282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4406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- 7 point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79F1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f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CB45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f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032A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27B8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f </w:t>
            </w:r>
          </w:p>
        </w:tc>
      </w:tr>
      <w:tr w:rsidR="00B76717" w:rsidRPr="00B76717" w14:paraId="1C3B1760" w14:textId="77777777" w:rsidTr="00B76717">
        <w:trPr>
          <w:trHeight w:val="282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AF3F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- 11 point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B8F0" w14:textId="4D65CABB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73, 1.17)</w:t>
            </w:r>
            <w:r w:rsid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767DB"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99BE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72, 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DD98" w14:textId="13A5C1B1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 w:rsid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71, 1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0CAC" w14:textId="1750D8A8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 w:rsid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7</w:t>
            </w:r>
            <w:r w:rsid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16)</w:t>
            </w:r>
          </w:p>
        </w:tc>
      </w:tr>
      <w:tr w:rsidR="00B76717" w:rsidRPr="00B76717" w14:paraId="14445DE0" w14:textId="77777777" w:rsidTr="00B76717">
        <w:trPr>
          <w:trHeight w:val="282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7F24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- 15 point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4392" w14:textId="13946240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 (0.51, 0.9</w:t>
            </w:r>
            <w:r w:rsid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1A6B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 (0.49, 0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67BE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 (0.49, 0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BB03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 (0.47, 0.91)</w:t>
            </w:r>
          </w:p>
        </w:tc>
      </w:tr>
      <w:tr w:rsidR="00B76717" w:rsidRPr="00B76717" w14:paraId="2D8C4875" w14:textId="77777777" w:rsidTr="00B76717">
        <w:trPr>
          <w:trHeight w:val="282"/>
          <w:jc w:val="center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2108D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1B137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84319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31829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29CF6" w14:textId="77777777" w:rsidR="00B76717" w:rsidRPr="00B76717" w:rsidRDefault="00B76717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7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</w:tbl>
    <w:p w14:paraId="314CE106" w14:textId="77777777" w:rsidR="00F767DB" w:rsidRDefault="00F767DB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0D48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ORs and 95% confidence interval from multiple logistic regressions;</w:t>
      </w:r>
    </w:p>
    <w:p w14:paraId="7A15EF97" w14:textId="2AFA3CCD" w:rsidR="00094F36" w:rsidRPr="00094F36" w:rsidRDefault="00094F36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4F36">
        <w:rPr>
          <w:rFonts w:ascii="Times New Roman" w:hAnsi="Times New Roman" w:cs="Times New Roman"/>
          <w:sz w:val="24"/>
          <w:szCs w:val="24"/>
        </w:rPr>
        <w:t>model1: adjusted for age and BMI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36956C91" w14:textId="2801AC45" w:rsidR="00094F36" w:rsidRPr="00094F36" w:rsidRDefault="00094F36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4F36">
        <w:rPr>
          <w:rFonts w:ascii="Times New Roman" w:hAnsi="Times New Roman" w:cs="Times New Roman"/>
          <w:sz w:val="24"/>
          <w:szCs w:val="24"/>
        </w:rPr>
        <w:t xml:space="preserve">model2: further adjusted for race family income, education level, occupation, family history </w:t>
      </w:r>
      <w:r>
        <w:rPr>
          <w:rFonts w:ascii="Times New Roman" w:hAnsi="Times New Roman" w:cs="Times New Roman"/>
          <w:sz w:val="24"/>
          <w:szCs w:val="24"/>
        </w:rPr>
        <w:t>of diabetes or GDM</w:t>
      </w:r>
      <w:r w:rsidRPr="00094F3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4F36">
        <w:rPr>
          <w:rFonts w:ascii="Times New Roman" w:hAnsi="Times New Roman" w:cs="Times New Roman"/>
          <w:sz w:val="24"/>
          <w:szCs w:val="24"/>
        </w:rPr>
        <w:t>comorbidities, parity, smoking and alcohol drinking behaviors, physical activity based on model1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07591F4B" w14:textId="633A9633" w:rsidR="00094F36" w:rsidRDefault="00094F36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4F36">
        <w:rPr>
          <w:rFonts w:ascii="Times New Roman" w:hAnsi="Times New Roman" w:cs="Times New Roman"/>
          <w:sz w:val="24"/>
          <w:szCs w:val="24"/>
        </w:rPr>
        <w:t xml:space="preserve">model3: further adjusted for daily intake of total energy, protein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94F36">
        <w:rPr>
          <w:rFonts w:ascii="Times New Roman" w:hAnsi="Times New Roman" w:cs="Times New Roman"/>
          <w:sz w:val="24"/>
          <w:szCs w:val="24"/>
        </w:rPr>
        <w:t>fat based on model2.</w:t>
      </w:r>
    </w:p>
    <w:p w14:paraId="59A11923" w14:textId="144E422A" w:rsidR="00094F36" w:rsidRDefault="00094F36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42431D" w14:textId="653F6E1D" w:rsidR="00094F36" w:rsidRDefault="00094F36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6CA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D06F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E69A9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eparate associations between the four components of CQI and GDM.</w:t>
      </w:r>
    </w:p>
    <w:p w14:paraId="1E054B97" w14:textId="77777777" w:rsidR="00F767DB" w:rsidRPr="00094F36" w:rsidRDefault="00094F36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6C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528" w:type="dxa"/>
        <w:jc w:val="center"/>
        <w:tblLook w:val="04A0" w:firstRow="1" w:lastRow="0" w:firstColumn="1" w:lastColumn="0" w:noHBand="0" w:noVBand="1"/>
      </w:tblPr>
      <w:tblGrid>
        <w:gridCol w:w="3828"/>
        <w:gridCol w:w="1160"/>
        <w:gridCol w:w="3200"/>
        <w:gridCol w:w="1340"/>
      </w:tblGrid>
      <w:tr w:rsidR="00F767DB" w:rsidRPr="00F767DB" w14:paraId="2D7549B4" w14:textId="77777777" w:rsidTr="00F767DB">
        <w:trPr>
          <w:trHeight w:val="282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1B2BA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onent of CQ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25F5D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4BCD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5C938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</w:tr>
      <w:tr w:rsidR="00F767DB" w:rsidRPr="00F767DB" w14:paraId="43F46860" w14:textId="77777777" w:rsidTr="00F767DB">
        <w:trPr>
          <w:trHeight w:val="282"/>
          <w:jc w:val="center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94880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dietary fib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FC44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852A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422D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767DB" w:rsidRPr="00F767DB" w14:paraId="1FDCB5A7" w14:textId="77777777" w:rsidTr="00F767DB">
        <w:trPr>
          <w:trHeight w:val="282"/>
          <w:jc w:val="center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51547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F592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C565" w14:textId="75E9B069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64, 1.04)</w:t>
            </w:r>
            <w:r w:rsidR="00D407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40735" w:rsidRPr="00D407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87FC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67DB" w:rsidRPr="00F767DB" w14:paraId="69D7A2E0" w14:textId="77777777" w:rsidTr="00F767DB">
        <w:trPr>
          <w:trHeight w:val="282"/>
          <w:jc w:val="center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178BE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1041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5194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72, 1.2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4494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67DB" w:rsidRPr="00F767DB" w14:paraId="52623860" w14:textId="77777777" w:rsidTr="00F767DB">
        <w:trPr>
          <w:trHeight w:val="282"/>
          <w:jc w:val="center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065A9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C8A8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9AB8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69, 1.4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357A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67DB" w:rsidRPr="00F767DB" w14:paraId="360D8241" w14:textId="77777777" w:rsidTr="00F767DB">
        <w:trPr>
          <w:trHeight w:val="282"/>
          <w:jc w:val="center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9976A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 of solid /total carbohydrat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7D7E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4FA0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628E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F767DB" w:rsidRPr="00F767DB" w14:paraId="3E9F0A53" w14:textId="77777777" w:rsidTr="00F767DB">
        <w:trPr>
          <w:trHeight w:val="282"/>
          <w:jc w:val="center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AD8F2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9F58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CE3B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87, 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906A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67DB" w:rsidRPr="00F767DB" w14:paraId="5AED84B5" w14:textId="77777777" w:rsidTr="00F767DB">
        <w:trPr>
          <w:trHeight w:val="282"/>
          <w:jc w:val="center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BE77E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C8B5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8C03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68, 1.1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3B24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67DB" w:rsidRPr="00F767DB" w14:paraId="6C24CD05" w14:textId="77777777" w:rsidTr="00F767DB">
        <w:trPr>
          <w:trHeight w:val="282"/>
          <w:jc w:val="center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8E92C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1986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E9AC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82, 1.2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239A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67DB" w:rsidRPr="00F767DB" w14:paraId="4FBE87CA" w14:textId="77777777" w:rsidTr="00F767DB">
        <w:trPr>
          <w:trHeight w:val="282"/>
          <w:jc w:val="center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A1F3E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aemic ind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730C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9848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E4FC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F767DB" w:rsidRPr="00F767DB" w14:paraId="4FA9C6AF" w14:textId="77777777" w:rsidTr="00F767DB">
        <w:trPr>
          <w:trHeight w:val="282"/>
          <w:jc w:val="center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C2DF8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57E9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772A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72, 1.1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40DA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67DB" w:rsidRPr="00F767DB" w14:paraId="3821BA47" w14:textId="77777777" w:rsidTr="00F767DB">
        <w:trPr>
          <w:trHeight w:val="282"/>
          <w:jc w:val="center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7F919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FF88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013D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65, 1.0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4C2B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67DB" w:rsidRPr="00F767DB" w14:paraId="7BC788D8" w14:textId="77777777" w:rsidTr="00F767DB">
        <w:trPr>
          <w:trHeight w:val="282"/>
          <w:jc w:val="center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41987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FA74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06A3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65, 1.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8008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67DB" w:rsidRPr="00F767DB" w14:paraId="7B1A8F2C" w14:textId="77777777" w:rsidTr="00F767DB">
        <w:trPr>
          <w:trHeight w:val="282"/>
          <w:jc w:val="center"/>
        </w:trPr>
        <w:tc>
          <w:tcPr>
            <w:tcW w:w="3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D9D3C9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 of whole grains/total grai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8FAD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A887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2439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767DB" w:rsidRPr="00F767DB" w14:paraId="292F4C5C" w14:textId="77777777" w:rsidTr="00F767DB">
        <w:trPr>
          <w:trHeight w:val="282"/>
          <w:jc w:val="center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37D7A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79C7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9392" w14:textId="292EE94B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72, 1.1</w:t>
            </w:r>
            <w:r w:rsidR="00B968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1E6F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67DB" w:rsidRPr="00F767DB" w14:paraId="609EA01D" w14:textId="77777777" w:rsidTr="00F767DB">
        <w:trPr>
          <w:trHeight w:val="282"/>
          <w:jc w:val="center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13C91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D43AA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9CB6A" w14:textId="6281D0AA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 (0.56, 0.9</w:t>
            </w:r>
            <w:r w:rsidR="00B968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D889D" w14:textId="77777777" w:rsidR="00F767DB" w:rsidRPr="00F767DB" w:rsidRDefault="00F767DB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67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78853A3" w14:textId="3E56ABB0" w:rsidR="004C1F59" w:rsidRPr="00094F36" w:rsidRDefault="004C1F59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4CEEB2" w14:textId="69C12271" w:rsidR="00094F36" w:rsidRDefault="004C1F59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3933259"/>
      <w:r w:rsidRPr="00CE705E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ORs and 95% confidence intervals from multiple logistic regressions. Model adjusted for age, BMI, </w:t>
      </w:r>
      <w:r w:rsidRPr="00094F36">
        <w:rPr>
          <w:rFonts w:ascii="Times New Roman" w:hAnsi="Times New Roman" w:cs="Times New Roman"/>
          <w:sz w:val="24"/>
          <w:szCs w:val="24"/>
        </w:rPr>
        <w:t xml:space="preserve">race family income, education level, occupation, family history </w:t>
      </w:r>
      <w:r>
        <w:rPr>
          <w:rFonts w:ascii="Times New Roman" w:hAnsi="Times New Roman" w:cs="Times New Roman"/>
          <w:sz w:val="24"/>
          <w:szCs w:val="24"/>
        </w:rPr>
        <w:t>of diabetes or GDM</w:t>
      </w:r>
      <w:r w:rsidRPr="00094F3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4F36">
        <w:rPr>
          <w:rFonts w:ascii="Times New Roman" w:hAnsi="Times New Roman" w:cs="Times New Roman"/>
          <w:sz w:val="24"/>
          <w:szCs w:val="24"/>
        </w:rPr>
        <w:t>comorbidities, parity, smoking and alcohol drinking behaviors, physical activ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94F36">
        <w:rPr>
          <w:rFonts w:ascii="Times New Roman" w:hAnsi="Times New Roman" w:cs="Times New Roman"/>
          <w:sz w:val="24"/>
          <w:szCs w:val="24"/>
        </w:rPr>
        <w:t xml:space="preserve">daily intake of total energy, protein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94F36">
        <w:rPr>
          <w:rFonts w:ascii="Times New Roman" w:hAnsi="Times New Roman" w:cs="Times New Roman"/>
          <w:sz w:val="24"/>
          <w:szCs w:val="24"/>
        </w:rPr>
        <w:t>fat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3153309A" w14:textId="5F7C5ED5" w:rsidR="004C1F59" w:rsidRDefault="004C1F59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4EF7E2" w14:textId="649887B9" w:rsidR="004C1F59" w:rsidRDefault="004C1F59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16D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D06F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E69A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665D04">
        <w:rPr>
          <w:rFonts w:ascii="Times New Roman" w:hAnsi="Times New Roman" w:cs="Times New Roman"/>
          <w:b/>
          <w:bCs/>
          <w:sz w:val="24"/>
          <w:szCs w:val="24"/>
        </w:rPr>
        <w:t>-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ssociation between air pollution exposure</w:t>
      </w:r>
      <w:r w:rsidR="00665D04">
        <w:rPr>
          <w:rFonts w:ascii="Times New Roman" w:hAnsi="Times New Roman" w:cs="Times New Roman"/>
          <w:sz w:val="24"/>
          <w:szCs w:val="24"/>
        </w:rPr>
        <w:t xml:space="preserve"> before pregnancy</w:t>
      </w:r>
      <w:r>
        <w:rPr>
          <w:rFonts w:ascii="Times New Roman" w:hAnsi="Times New Roman" w:cs="Times New Roman"/>
          <w:sz w:val="24"/>
          <w:szCs w:val="24"/>
        </w:rPr>
        <w:t xml:space="preserve"> and blood glucose levels.</w:t>
      </w:r>
    </w:p>
    <w:tbl>
      <w:tblPr>
        <w:tblW w:w="8140" w:type="dxa"/>
        <w:jc w:val="center"/>
        <w:tblLook w:val="04A0" w:firstRow="1" w:lastRow="0" w:firstColumn="1" w:lastColumn="0" w:noHBand="0" w:noVBand="1"/>
      </w:tblPr>
      <w:tblGrid>
        <w:gridCol w:w="1240"/>
        <w:gridCol w:w="2340"/>
        <w:gridCol w:w="2340"/>
        <w:gridCol w:w="2220"/>
      </w:tblGrid>
      <w:tr w:rsidR="00665D04" w:rsidRPr="00665D04" w14:paraId="09C3A8DD" w14:textId="77777777" w:rsidTr="00665D04">
        <w:trPr>
          <w:trHeight w:val="282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7AC36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68475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46B9F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1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19AFD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2</w:t>
            </w:r>
          </w:p>
        </w:tc>
      </w:tr>
      <w:tr w:rsidR="00665D04" w:rsidRPr="00665D04" w14:paraId="44CF43D9" w14:textId="77777777" w:rsidTr="00665D04">
        <w:trPr>
          <w:trHeight w:val="28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EEAB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DB6E" w14:textId="07360F2C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 (0.06, 0.1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E57A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 (0.05, 0.2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3CFA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 (0.08, 0.25)</w:t>
            </w:r>
          </w:p>
        </w:tc>
      </w:tr>
      <w:tr w:rsidR="00665D04" w:rsidRPr="00665D04" w14:paraId="70716754" w14:textId="77777777" w:rsidTr="00665D04">
        <w:trPr>
          <w:trHeight w:val="28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C481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M</w:t>
            </w: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7F8D" w14:textId="3FF0BE63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6, 0.1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1345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 (0.06, 0.2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301B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 (0.09, 0.26)</w:t>
            </w:r>
          </w:p>
        </w:tc>
      </w:tr>
      <w:tr w:rsidR="00665D04" w:rsidRPr="00665D04" w14:paraId="52E07615" w14:textId="77777777" w:rsidTr="00665D04">
        <w:trPr>
          <w:trHeight w:val="28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F475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</w:t>
            </w: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F88F" w14:textId="11C4A6AC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 (0.02, 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476F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 (-0.12, 0.0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6417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 (-0.03, 0.15)</w:t>
            </w:r>
          </w:p>
        </w:tc>
      </w:tr>
      <w:tr w:rsidR="00665D04" w:rsidRPr="00665D04" w14:paraId="307219E0" w14:textId="77777777" w:rsidTr="00665D04">
        <w:trPr>
          <w:trHeight w:val="28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F885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C795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 (0.07, 0.1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5AA0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 (0.01, 0.2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6824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 (0.08, 0.28)</w:t>
            </w:r>
          </w:p>
        </w:tc>
      </w:tr>
      <w:tr w:rsidR="00665D04" w:rsidRPr="00665D04" w14:paraId="5FCB0FE4" w14:textId="77777777" w:rsidTr="00665D04">
        <w:trPr>
          <w:trHeight w:val="28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7653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20B9" w14:textId="43A06FAA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-0.02, 0.0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397D" w14:textId="39668A2A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-0.07, 0.0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59E8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 (-0.04, 0.07)</w:t>
            </w:r>
          </w:p>
        </w:tc>
      </w:tr>
      <w:tr w:rsidR="00665D04" w:rsidRPr="00665D04" w14:paraId="54E10025" w14:textId="77777777" w:rsidTr="00665D04">
        <w:trPr>
          <w:trHeight w:val="282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D8C5A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E0919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 (-0.08, -0.0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FEAF5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 (-0.15, 0.04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5A1E7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 (-0.15, 0.01)</w:t>
            </w:r>
          </w:p>
        </w:tc>
      </w:tr>
    </w:tbl>
    <w:p w14:paraId="74F2D7F9" w14:textId="77777777" w:rsidR="004C1F59" w:rsidRDefault="004C1F59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LU0: fasting blood glucose level before </w:t>
      </w:r>
      <w:r w:rsidRPr="00A46933">
        <w:rPr>
          <w:rFonts w:ascii="Times New Roman" w:hAnsi="Times New Roman" w:cs="Times New Roman"/>
          <w:sz w:val="24"/>
          <w:szCs w:val="24"/>
        </w:rPr>
        <w:t>oral administration of 75-g of glucose</w:t>
      </w:r>
      <w:r>
        <w:rPr>
          <w:rFonts w:ascii="Times New Roman" w:hAnsi="Times New Roman" w:cs="Times New Roman"/>
          <w:sz w:val="24"/>
          <w:szCs w:val="24"/>
        </w:rPr>
        <w:t>; GLU1: blood glucose level in one hour</w:t>
      </w:r>
      <w:r w:rsidRPr="00A46933">
        <w:rPr>
          <w:rFonts w:ascii="Times New Roman" w:hAnsi="Times New Roman" w:cs="Times New Roman"/>
          <w:sz w:val="24"/>
          <w:szCs w:val="24"/>
        </w:rPr>
        <w:t xml:space="preserve"> after oral administration of 75-g of glucose</w:t>
      </w:r>
      <w:r>
        <w:rPr>
          <w:rFonts w:ascii="Times New Roman" w:hAnsi="Times New Roman" w:cs="Times New Roman"/>
          <w:sz w:val="24"/>
          <w:szCs w:val="24"/>
        </w:rPr>
        <w:t xml:space="preserve">; GLU2: blood glucose level in two hours after oral administration of </w:t>
      </w:r>
      <w:r w:rsidRPr="00A46933">
        <w:rPr>
          <w:rFonts w:ascii="Times New Roman" w:hAnsi="Times New Roman" w:cs="Times New Roman"/>
          <w:sz w:val="24"/>
          <w:szCs w:val="24"/>
        </w:rPr>
        <w:t>75-g of gluco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83B3E60" w14:textId="77777777" w:rsidR="006A3CEB" w:rsidRDefault="004C1F59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05E5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F505E5">
        <w:rPr>
          <w:rFonts w:ascii="Times New Roman" w:hAnsi="Times New Roman" w:cs="Times New Roman"/>
          <w:sz w:val="24"/>
          <w:szCs w:val="24"/>
        </w:rPr>
        <w:t xml:space="preserve">β </w:t>
      </w:r>
      <w:r>
        <w:rPr>
          <w:rFonts w:ascii="Times New Roman" w:hAnsi="Times New Roman" w:cs="Times New Roman"/>
          <w:sz w:val="24"/>
          <w:szCs w:val="24"/>
        </w:rPr>
        <w:t>value and 95%CI from multiple linear regressions.</w:t>
      </w:r>
      <w:r w:rsidR="006A3CEB">
        <w:rPr>
          <w:rFonts w:ascii="Times New Roman" w:hAnsi="Times New Roman" w:cs="Times New Roman"/>
          <w:sz w:val="24"/>
          <w:szCs w:val="24"/>
        </w:rPr>
        <w:t xml:space="preserve"> Models adjusted for age, BMI, </w:t>
      </w:r>
      <w:r w:rsidR="006A3CEB" w:rsidRPr="007A7095">
        <w:rPr>
          <w:rFonts w:ascii="Times New Roman" w:hAnsi="Times New Roman" w:cs="Times New Roman"/>
          <w:sz w:val="24"/>
          <w:szCs w:val="24"/>
        </w:rPr>
        <w:t>race</w:t>
      </w:r>
      <w:r w:rsidR="006A3CEB">
        <w:rPr>
          <w:rFonts w:ascii="Times New Roman" w:hAnsi="Times New Roman" w:cs="Times New Roman"/>
          <w:sz w:val="24"/>
          <w:szCs w:val="24"/>
        </w:rPr>
        <w:t xml:space="preserve">, </w:t>
      </w:r>
      <w:r w:rsidR="006A3CEB" w:rsidRPr="007A7095">
        <w:rPr>
          <w:rFonts w:ascii="Times New Roman" w:hAnsi="Times New Roman" w:cs="Times New Roman"/>
          <w:sz w:val="24"/>
          <w:szCs w:val="24"/>
        </w:rPr>
        <w:t>family income, education level, occupation, family history</w:t>
      </w:r>
      <w:r w:rsidR="006A3CEB">
        <w:rPr>
          <w:rFonts w:ascii="Times New Roman" w:hAnsi="Times New Roman" w:cs="Times New Roman"/>
          <w:sz w:val="24"/>
          <w:szCs w:val="24"/>
        </w:rPr>
        <w:t xml:space="preserve"> of diabetes or GDM, </w:t>
      </w:r>
      <w:r w:rsidR="006A3CEB" w:rsidRPr="007A7095">
        <w:rPr>
          <w:rFonts w:ascii="Times New Roman" w:hAnsi="Times New Roman" w:cs="Times New Roman"/>
          <w:sz w:val="24"/>
          <w:szCs w:val="24"/>
        </w:rPr>
        <w:t>comorbidities, parity, physical activity</w:t>
      </w:r>
      <w:r w:rsidR="006A3CEB">
        <w:rPr>
          <w:rFonts w:ascii="Times New Roman" w:hAnsi="Times New Roman" w:cs="Times New Roman"/>
          <w:sz w:val="24"/>
          <w:szCs w:val="24"/>
        </w:rPr>
        <w:t>,</w:t>
      </w:r>
      <w:r w:rsidR="006A3CEB" w:rsidRPr="007A7095">
        <w:rPr>
          <w:rFonts w:ascii="Times New Roman" w:hAnsi="Times New Roman" w:cs="Times New Roman"/>
          <w:sz w:val="24"/>
          <w:szCs w:val="24"/>
        </w:rPr>
        <w:t xml:space="preserve"> smoking and alcohol drinking behaviors</w:t>
      </w:r>
      <w:r w:rsidR="006A3CEB">
        <w:rPr>
          <w:rFonts w:ascii="Times New Roman" w:hAnsi="Times New Roman" w:cs="Times New Roman"/>
          <w:sz w:val="24"/>
          <w:szCs w:val="24"/>
        </w:rPr>
        <w:t>, and</w:t>
      </w:r>
      <w:r w:rsidR="006A3CEB" w:rsidRPr="00570D48">
        <w:rPr>
          <w:rFonts w:ascii="Times New Roman" w:hAnsi="Times New Roman" w:cs="Times New Roman"/>
          <w:sz w:val="24"/>
          <w:szCs w:val="24"/>
        </w:rPr>
        <w:t xml:space="preserve"> household cooking.</w:t>
      </w:r>
    </w:p>
    <w:p w14:paraId="017797D2" w14:textId="5307761F" w:rsidR="00665D04" w:rsidRDefault="00665D04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16D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D06F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E69A9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2. </w:t>
      </w:r>
      <w:r>
        <w:rPr>
          <w:rFonts w:ascii="Times New Roman" w:hAnsi="Times New Roman" w:cs="Times New Roman"/>
          <w:sz w:val="24"/>
          <w:szCs w:val="24"/>
        </w:rPr>
        <w:t>Association between air pollution exposure during pregnancy and blood glucose levels.</w:t>
      </w:r>
    </w:p>
    <w:tbl>
      <w:tblPr>
        <w:tblW w:w="8140" w:type="dxa"/>
        <w:jc w:val="center"/>
        <w:tblLook w:val="04A0" w:firstRow="1" w:lastRow="0" w:firstColumn="1" w:lastColumn="0" w:noHBand="0" w:noVBand="1"/>
      </w:tblPr>
      <w:tblGrid>
        <w:gridCol w:w="1240"/>
        <w:gridCol w:w="2340"/>
        <w:gridCol w:w="2340"/>
        <w:gridCol w:w="2220"/>
      </w:tblGrid>
      <w:tr w:rsidR="00665D04" w:rsidRPr="00665D04" w14:paraId="482D43D8" w14:textId="77777777" w:rsidTr="00665D04">
        <w:trPr>
          <w:trHeight w:val="282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6DA5C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3D196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C635A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1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C30E9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2</w:t>
            </w:r>
          </w:p>
        </w:tc>
      </w:tr>
      <w:tr w:rsidR="00665D04" w:rsidRPr="00665D04" w14:paraId="03EC2FA0" w14:textId="77777777" w:rsidTr="00665D04">
        <w:trPr>
          <w:trHeight w:val="28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9036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19D2" w14:textId="5C621B00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 (0.01, 0.09)</w:t>
            </w:r>
            <w:r w:rsidR="00D407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40735" w:rsidRPr="00D407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5B97" w14:textId="3E8FCE2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-0.21, 0.0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8293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 (-0.12, 0.06)</w:t>
            </w:r>
          </w:p>
        </w:tc>
      </w:tr>
      <w:tr w:rsidR="00665D04" w:rsidRPr="00665D04" w14:paraId="18618333" w14:textId="77777777" w:rsidTr="00665D04">
        <w:trPr>
          <w:trHeight w:val="28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C819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18AF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 (-0.01, 0.0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D4DB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 (-0.22, -0.0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A2F6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 (-0.14, 0.03)</w:t>
            </w:r>
          </w:p>
        </w:tc>
      </w:tr>
      <w:tr w:rsidR="00665D04" w:rsidRPr="00665D04" w14:paraId="37324359" w14:textId="77777777" w:rsidTr="00665D04">
        <w:trPr>
          <w:trHeight w:val="28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E81B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O</w:t>
            </w: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56EF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 (-0.01, 0.0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E3DE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 (-0.1, 0.0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9BB5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 (-0.08, 0.06)</w:t>
            </w:r>
          </w:p>
        </w:tc>
      </w:tr>
      <w:tr w:rsidR="00665D04" w:rsidRPr="00665D04" w14:paraId="07927E47" w14:textId="77777777" w:rsidTr="00665D04">
        <w:trPr>
          <w:trHeight w:val="28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89F2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CFDF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 (0.03, 0.1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7860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 (-0.16, 0.0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D6F6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 (-0.1, 0.08)</w:t>
            </w:r>
          </w:p>
        </w:tc>
      </w:tr>
      <w:tr w:rsidR="00665D04" w:rsidRPr="00665D04" w14:paraId="456119C1" w14:textId="77777777" w:rsidTr="00665D04">
        <w:trPr>
          <w:trHeight w:val="28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1448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C143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 (0.01, 0.0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D62C" w14:textId="77421E42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 (-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0.0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1D9F" w14:textId="5FA6B93E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-0.08, 0.07)</w:t>
            </w:r>
          </w:p>
        </w:tc>
      </w:tr>
      <w:tr w:rsidR="00665D04" w:rsidRPr="00665D04" w14:paraId="5158DA77" w14:textId="77777777" w:rsidTr="00665D04">
        <w:trPr>
          <w:trHeight w:val="282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5D569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8DDE1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 (-0.15, -0.0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4FE8A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 (-0.09, 0.16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5F36F" w14:textId="77777777" w:rsidR="00665D04" w:rsidRPr="00665D04" w:rsidRDefault="00665D04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 (-0.13, 0.08)</w:t>
            </w:r>
          </w:p>
        </w:tc>
      </w:tr>
    </w:tbl>
    <w:p w14:paraId="4954EEEC" w14:textId="77777777" w:rsidR="00665D04" w:rsidRDefault="00665D04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LU0: fasting blood glucose level before </w:t>
      </w:r>
      <w:r w:rsidRPr="00A46933">
        <w:rPr>
          <w:rFonts w:ascii="Times New Roman" w:hAnsi="Times New Roman" w:cs="Times New Roman"/>
          <w:sz w:val="24"/>
          <w:szCs w:val="24"/>
        </w:rPr>
        <w:t>oral administration of 75-g of glucose</w:t>
      </w:r>
      <w:r>
        <w:rPr>
          <w:rFonts w:ascii="Times New Roman" w:hAnsi="Times New Roman" w:cs="Times New Roman"/>
          <w:sz w:val="24"/>
          <w:szCs w:val="24"/>
        </w:rPr>
        <w:t>; GLU1: blood glucose level in one hour</w:t>
      </w:r>
      <w:r w:rsidRPr="00A46933">
        <w:rPr>
          <w:rFonts w:ascii="Times New Roman" w:hAnsi="Times New Roman" w:cs="Times New Roman"/>
          <w:sz w:val="24"/>
          <w:szCs w:val="24"/>
        </w:rPr>
        <w:t xml:space="preserve"> after oral administration of 75-g of glucose</w:t>
      </w:r>
      <w:r>
        <w:rPr>
          <w:rFonts w:ascii="Times New Roman" w:hAnsi="Times New Roman" w:cs="Times New Roman"/>
          <w:sz w:val="24"/>
          <w:szCs w:val="24"/>
        </w:rPr>
        <w:t xml:space="preserve">; GLU2: blood glucose level in two hours after oral administration of </w:t>
      </w:r>
      <w:r w:rsidRPr="00A46933">
        <w:rPr>
          <w:rFonts w:ascii="Times New Roman" w:hAnsi="Times New Roman" w:cs="Times New Roman"/>
          <w:sz w:val="24"/>
          <w:szCs w:val="24"/>
        </w:rPr>
        <w:t>75-g of gluco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A5EC241" w14:textId="77777777" w:rsidR="00665D04" w:rsidRDefault="00665D04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05E5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F505E5">
        <w:rPr>
          <w:rFonts w:ascii="Times New Roman" w:hAnsi="Times New Roman" w:cs="Times New Roman"/>
          <w:sz w:val="24"/>
          <w:szCs w:val="24"/>
        </w:rPr>
        <w:t xml:space="preserve">β </w:t>
      </w:r>
      <w:r>
        <w:rPr>
          <w:rFonts w:ascii="Times New Roman" w:hAnsi="Times New Roman" w:cs="Times New Roman"/>
          <w:sz w:val="24"/>
          <w:szCs w:val="24"/>
        </w:rPr>
        <w:t xml:space="preserve">value and 95%CI from multiple linear regressions. Models adjusted for age, BMI, </w:t>
      </w:r>
      <w:r w:rsidRPr="007A7095">
        <w:rPr>
          <w:rFonts w:ascii="Times New Roman" w:hAnsi="Times New Roman" w:cs="Times New Roman"/>
          <w:sz w:val="24"/>
          <w:szCs w:val="24"/>
        </w:rPr>
        <w:t>ra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A7095">
        <w:rPr>
          <w:rFonts w:ascii="Times New Roman" w:hAnsi="Times New Roman" w:cs="Times New Roman"/>
          <w:sz w:val="24"/>
          <w:szCs w:val="24"/>
        </w:rPr>
        <w:t>family income, education level, occupation, family history</w:t>
      </w:r>
      <w:r>
        <w:rPr>
          <w:rFonts w:ascii="Times New Roman" w:hAnsi="Times New Roman" w:cs="Times New Roman"/>
          <w:sz w:val="24"/>
          <w:szCs w:val="24"/>
        </w:rPr>
        <w:t xml:space="preserve"> of diabetes or GDM, </w:t>
      </w:r>
      <w:r w:rsidRPr="007A7095">
        <w:rPr>
          <w:rFonts w:ascii="Times New Roman" w:hAnsi="Times New Roman" w:cs="Times New Roman"/>
          <w:sz w:val="24"/>
          <w:szCs w:val="24"/>
        </w:rPr>
        <w:t>comorbidities, parity, physical activit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A7095">
        <w:rPr>
          <w:rFonts w:ascii="Times New Roman" w:hAnsi="Times New Roman" w:cs="Times New Roman"/>
          <w:sz w:val="24"/>
          <w:szCs w:val="24"/>
        </w:rPr>
        <w:t xml:space="preserve"> smoking and alcohol drinking behaviors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570D48">
        <w:rPr>
          <w:rFonts w:ascii="Times New Roman" w:hAnsi="Times New Roman" w:cs="Times New Roman"/>
          <w:sz w:val="24"/>
          <w:szCs w:val="24"/>
        </w:rPr>
        <w:t xml:space="preserve"> household cooking.</w:t>
      </w:r>
    </w:p>
    <w:p w14:paraId="23545927" w14:textId="6F000217" w:rsidR="004C1F59" w:rsidRDefault="004C1F59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5D1D45" w14:textId="0538D615" w:rsidR="005521D4" w:rsidRDefault="005521D4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ACECB4" w14:textId="4567E9D1" w:rsidR="005521D4" w:rsidRDefault="00D56FD0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16D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D06F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E69A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5521D4" w:rsidRPr="0018081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521D4">
        <w:rPr>
          <w:rFonts w:ascii="Times New Roman" w:hAnsi="Times New Roman" w:cs="Times New Roman"/>
          <w:sz w:val="24"/>
          <w:szCs w:val="24"/>
        </w:rPr>
        <w:t>Correlation analysis between different exposure levels of air pollutants during pregnancy</w:t>
      </w:r>
    </w:p>
    <w:tbl>
      <w:tblPr>
        <w:tblW w:w="7420" w:type="dxa"/>
        <w:jc w:val="center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  <w:gridCol w:w="1060"/>
      </w:tblGrid>
      <w:tr w:rsidR="001C5E50" w:rsidRPr="001C5E50" w14:paraId="267741E7" w14:textId="77777777" w:rsidTr="001C5E50">
        <w:trPr>
          <w:trHeight w:val="282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33258" w14:textId="77777777" w:rsidR="001C5E50" w:rsidRPr="001C5E50" w:rsidRDefault="001C5E50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F311C" w14:textId="77777777" w:rsidR="001C5E50" w:rsidRPr="001C5E50" w:rsidRDefault="001C5E50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BE287" w14:textId="77777777" w:rsidR="001C5E50" w:rsidRPr="001C5E50" w:rsidRDefault="001C5E50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E2957" w14:textId="77777777" w:rsidR="001C5E50" w:rsidRPr="001C5E50" w:rsidRDefault="001C5E50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</w:t>
            </w: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4AF58" w14:textId="77777777" w:rsidR="001C5E50" w:rsidRPr="001C5E50" w:rsidRDefault="001C5E50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79A69" w14:textId="77777777" w:rsidR="001C5E50" w:rsidRPr="001C5E50" w:rsidRDefault="001C5E50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B8703" w14:textId="77777777" w:rsidR="001C5E50" w:rsidRPr="001C5E50" w:rsidRDefault="001C5E50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</w:tr>
      <w:tr w:rsidR="001C5E50" w:rsidRPr="001C5E50" w14:paraId="3A57F88B" w14:textId="77777777" w:rsidTr="001C5E50">
        <w:trPr>
          <w:trHeight w:val="282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FD28" w14:textId="77777777" w:rsidR="001C5E50" w:rsidRPr="001C5E50" w:rsidRDefault="001C5E50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B0E3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C7A3" w14:textId="30781FB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8385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4DD9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5113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3E8A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</w:t>
            </w:r>
          </w:p>
        </w:tc>
      </w:tr>
      <w:tr w:rsidR="001C5E50" w:rsidRPr="001C5E50" w14:paraId="35FDEBD8" w14:textId="77777777" w:rsidTr="001C5E50">
        <w:trPr>
          <w:trHeight w:val="282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C01D" w14:textId="77777777" w:rsidR="001C5E50" w:rsidRPr="001C5E50" w:rsidRDefault="001C5E50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M</w:t>
            </w: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0DA6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6F79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4A73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0148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0964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F9D3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</w:t>
            </w:r>
          </w:p>
        </w:tc>
      </w:tr>
      <w:tr w:rsidR="001C5E50" w:rsidRPr="001C5E50" w14:paraId="5DF1B143" w14:textId="77777777" w:rsidTr="001C5E50">
        <w:trPr>
          <w:trHeight w:val="282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8F4A" w14:textId="77777777" w:rsidR="001C5E50" w:rsidRPr="001C5E50" w:rsidRDefault="001C5E50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</w:t>
            </w: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F135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6A9A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6273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9AB7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1626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AE70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7</w:t>
            </w:r>
          </w:p>
        </w:tc>
      </w:tr>
      <w:tr w:rsidR="001C5E50" w:rsidRPr="001C5E50" w14:paraId="539E7B43" w14:textId="77777777" w:rsidTr="001C5E50">
        <w:trPr>
          <w:trHeight w:val="282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487C" w14:textId="77777777" w:rsidR="001C5E50" w:rsidRPr="001C5E50" w:rsidRDefault="001C5E50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7B2A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C3FD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9090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9B03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8C7E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A5C5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5</w:t>
            </w:r>
          </w:p>
        </w:tc>
      </w:tr>
      <w:tr w:rsidR="001C5E50" w:rsidRPr="001C5E50" w14:paraId="521E7D64" w14:textId="77777777" w:rsidTr="001C5E50">
        <w:trPr>
          <w:trHeight w:val="282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AD8F" w14:textId="77777777" w:rsidR="001C5E50" w:rsidRPr="001C5E50" w:rsidRDefault="001C5E50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EFDC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AB82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69E0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936F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FA18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2C5C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1</w:t>
            </w:r>
          </w:p>
        </w:tc>
      </w:tr>
      <w:tr w:rsidR="001C5E50" w:rsidRPr="001C5E50" w14:paraId="2958FBDA" w14:textId="77777777" w:rsidTr="001C5E50">
        <w:trPr>
          <w:trHeight w:val="282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D5977" w14:textId="77777777" w:rsidR="001C5E50" w:rsidRPr="001C5E50" w:rsidRDefault="001C5E50" w:rsidP="00B968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E18E6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E1455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EE67C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CE236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F102D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C7107" w14:textId="77777777" w:rsidR="001C5E50" w:rsidRPr="001C5E50" w:rsidRDefault="001C5E50" w:rsidP="00B9689B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78481772" w14:textId="3EEE1C26" w:rsidR="005521D4" w:rsidRDefault="001C5E50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5E50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earman correlation </w:t>
      </w:r>
      <w:r w:rsidRPr="001C5E50">
        <w:rPr>
          <w:rFonts w:ascii="Times New Roman" w:hAnsi="Times New Roman" w:cs="Times New Roman"/>
          <w:sz w:val="24"/>
          <w:szCs w:val="24"/>
        </w:rPr>
        <w:t>Coeffici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1EA3252" w14:textId="0865A816" w:rsidR="001C5E50" w:rsidRPr="005521D4" w:rsidRDefault="001C5E50" w:rsidP="00B96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ll </w:t>
      </w:r>
      <w:r w:rsidRPr="00D56FD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were lower than 0.0001.</w:t>
      </w:r>
    </w:p>
    <w:sectPr w:rsidR="001C5E50" w:rsidRPr="005521D4" w:rsidSect="00F442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F6042" w14:textId="77777777" w:rsidR="00413B41" w:rsidRDefault="00413B41" w:rsidP="00F4420E">
      <w:r>
        <w:separator/>
      </w:r>
    </w:p>
  </w:endnote>
  <w:endnote w:type="continuationSeparator" w:id="0">
    <w:p w14:paraId="31897743" w14:textId="77777777" w:rsidR="00413B41" w:rsidRDefault="00413B41" w:rsidP="00F44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0EEF0" w14:textId="77777777" w:rsidR="00413B41" w:rsidRDefault="00413B41" w:rsidP="00F4420E">
      <w:r>
        <w:separator/>
      </w:r>
    </w:p>
  </w:footnote>
  <w:footnote w:type="continuationSeparator" w:id="0">
    <w:p w14:paraId="4651151D" w14:textId="77777777" w:rsidR="00413B41" w:rsidRDefault="00413B41" w:rsidP="00F44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ACF"/>
    <w:rsid w:val="000250D1"/>
    <w:rsid w:val="00094F36"/>
    <w:rsid w:val="0018081F"/>
    <w:rsid w:val="001C5E50"/>
    <w:rsid w:val="0028352E"/>
    <w:rsid w:val="00377730"/>
    <w:rsid w:val="003B4505"/>
    <w:rsid w:val="00413B41"/>
    <w:rsid w:val="00461886"/>
    <w:rsid w:val="004C1F59"/>
    <w:rsid w:val="005521D4"/>
    <w:rsid w:val="00570D48"/>
    <w:rsid w:val="005C539E"/>
    <w:rsid w:val="00665D04"/>
    <w:rsid w:val="006A3CEB"/>
    <w:rsid w:val="006E69A9"/>
    <w:rsid w:val="007B3584"/>
    <w:rsid w:val="00812ACF"/>
    <w:rsid w:val="00975CA7"/>
    <w:rsid w:val="009A5A8A"/>
    <w:rsid w:val="00B76717"/>
    <w:rsid w:val="00B9689B"/>
    <w:rsid w:val="00BA5152"/>
    <w:rsid w:val="00BD06F9"/>
    <w:rsid w:val="00BD091D"/>
    <w:rsid w:val="00C92728"/>
    <w:rsid w:val="00CE705E"/>
    <w:rsid w:val="00D40735"/>
    <w:rsid w:val="00D56FD0"/>
    <w:rsid w:val="00E66753"/>
    <w:rsid w:val="00E83223"/>
    <w:rsid w:val="00F31E22"/>
    <w:rsid w:val="00F4420E"/>
    <w:rsid w:val="00F767DB"/>
    <w:rsid w:val="00F772A9"/>
    <w:rsid w:val="00FF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A63EC"/>
  <w15:chartTrackingRefBased/>
  <w15:docId w15:val="{BD767EA2-74ED-4701-963E-E0A50F71B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2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2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2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99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9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45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74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0</Pages>
  <Words>1025</Words>
  <Characters>5846</Characters>
  <Application>Microsoft Office Word</Application>
  <DocSecurity>0</DocSecurity>
  <Lines>48</Lines>
  <Paragraphs>13</Paragraphs>
  <ScaleCrop>false</ScaleCrop>
  <Company/>
  <LinksUpToDate>false</LinksUpToDate>
  <CharactersWithSpaces>6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_zhanghh@126.com</dc:creator>
  <cp:keywords/>
  <dc:description/>
  <cp:lastModifiedBy>sj_zhanghh@126.com</cp:lastModifiedBy>
  <cp:revision>19</cp:revision>
  <dcterms:created xsi:type="dcterms:W3CDTF">2022-01-24T07:39:00Z</dcterms:created>
  <dcterms:modified xsi:type="dcterms:W3CDTF">2022-04-26T03:38:00Z</dcterms:modified>
</cp:coreProperties>
</file>